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720" w:rsidRPr="001878E5" w:rsidRDefault="002C1720" w:rsidP="002C172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1878E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Information</w:t>
      </w:r>
    </w:p>
    <w:p w:rsidR="002C1720" w:rsidRPr="001878E5" w:rsidRDefault="002C1720" w:rsidP="002C172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C1720" w:rsidRPr="001878E5" w:rsidRDefault="002C1720" w:rsidP="002C172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78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878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</w:p>
    <w:p w:rsidR="002C1720" w:rsidRPr="001878E5" w:rsidRDefault="002C1720" w:rsidP="002C1720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1878E5">
        <w:rPr>
          <w:rFonts w:ascii="Times New Roman" w:hAnsi="Times New Roman" w:cs="Times New Roman"/>
          <w:b/>
          <w:sz w:val="24"/>
          <w:szCs w:val="24"/>
        </w:rPr>
        <w:t>Suppl. Table 1</w:t>
      </w:r>
      <w:r w:rsidRPr="001878E5">
        <w:rPr>
          <w:rFonts w:ascii="Times New Roman" w:hAnsi="Times New Roman" w:cs="Times New Roman"/>
          <w:sz w:val="24"/>
          <w:szCs w:val="24"/>
        </w:rPr>
        <w:t xml:space="preserve">: TNM classification of tumours included in the </w:t>
      </w:r>
      <w:r w:rsidRPr="00452C01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left-sided colon cancer </w:t>
      </w:r>
      <w:r>
        <w:rPr>
          <w:rFonts w:ascii="Times New Roman" w:eastAsia="Times New Roman" w:hAnsi="Times New Roman" w:cs="Times New Roman"/>
          <w:sz w:val="24"/>
          <w:szCs w:val="24"/>
          <w:lang w:val="en-IN"/>
        </w:rPr>
        <w:t>(</w:t>
      </w:r>
      <w:r w:rsidRPr="001878E5">
        <w:rPr>
          <w:rFonts w:ascii="Times New Roman" w:hAnsi="Times New Roman" w:cs="Times New Roman"/>
          <w:sz w:val="24"/>
          <w:szCs w:val="24"/>
        </w:rPr>
        <w:t>LSC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878E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val="en-IN"/>
        </w:rPr>
        <w:t>right</w:t>
      </w:r>
      <w:r w:rsidRPr="00452C01">
        <w:rPr>
          <w:rFonts w:ascii="Times New Roman" w:eastAsia="Times New Roman" w:hAnsi="Times New Roman" w:cs="Times New Roman"/>
          <w:sz w:val="24"/>
          <w:szCs w:val="24"/>
          <w:lang w:val="en-IN"/>
        </w:rPr>
        <w:t>-sided colon cancer</w:t>
      </w:r>
      <w:r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(</w:t>
      </w:r>
      <w:r w:rsidRPr="001878E5">
        <w:rPr>
          <w:rFonts w:ascii="Times New Roman" w:hAnsi="Times New Roman" w:cs="Times New Roman"/>
          <w:sz w:val="24"/>
          <w:szCs w:val="24"/>
        </w:rPr>
        <w:t>RSC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878E5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Style w:val="TabellemithellemGitternetz"/>
        <w:tblpPr w:leftFromText="180" w:rightFromText="180" w:vertAnchor="text" w:horzAnchor="margin" w:tblpY="34"/>
        <w:tblW w:w="8820" w:type="dxa"/>
        <w:tblLook w:val="04A0" w:firstRow="1" w:lastRow="0" w:firstColumn="1" w:lastColumn="0" w:noHBand="0" w:noVBand="1"/>
      </w:tblPr>
      <w:tblGrid>
        <w:gridCol w:w="1030"/>
        <w:gridCol w:w="4068"/>
        <w:gridCol w:w="1056"/>
        <w:gridCol w:w="1230"/>
        <w:gridCol w:w="1577"/>
      </w:tblGrid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1878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  <w:r w:rsidRPr="001878E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1878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NM classification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e</w:t>
            </w:r>
          </w:p>
          <w:p w:rsidR="002C1720" w:rsidRPr="001878E5" w:rsidRDefault="002C1720" w:rsidP="002C105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G2/G3)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SS/MSI statu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SCC/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68" w:type="dxa"/>
          </w:tcPr>
          <w:p w:rsidR="002C1720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D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toneal metastas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 a colon adenocarcinoma</w:t>
            </w:r>
          </w:p>
          <w:p w:rsidR="002C1720" w:rsidRPr="00820CD9" w:rsidRDefault="002C1720" w:rsidP="002C105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3 N2a (6/47) L1 V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L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3 N1a (1/38) L1 V0 Pn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3 N0 (0/15) L0 V1 Pn1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L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pT1 N0 (0/28)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3 N0 (0/25) M1 (PER) L1 V0 Pn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2 N1b (3/88) L0 V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2 N0 (0/12) L1 V0 Pn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3 N0 (0/15)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L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pT3 N0 (0/19) L0 V0 Pn0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2 N0 (0/12) L0 V0 Pn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L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3 N0 (0/21) L0 V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I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1 N0 (0/7) L0 V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I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68" w:type="dxa"/>
            <w:hideMark/>
          </w:tcPr>
          <w:p w:rsidR="002C1720" w:rsidRPr="001878E5" w:rsidRDefault="002C1720" w:rsidP="002C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hAnsi="Times New Roman" w:cs="Times New Roman"/>
                <w:sz w:val="24"/>
                <w:szCs w:val="24"/>
              </w:rPr>
              <w:t xml:space="preserve">pT3 N2b (8/25) M1a (HEP) L1 V1 Pn1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L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68" w:type="dxa"/>
            <w:noWrap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3 N0 (0/16) L0 V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L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068" w:type="dxa"/>
            <w:noWrap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2 N0 (0/19) MX L0 V0 Pn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LSCC</w:t>
            </w:r>
          </w:p>
        </w:tc>
      </w:tr>
      <w:tr w:rsidR="002C1720" w:rsidRPr="001878E5" w:rsidTr="002C1054">
        <w:trPr>
          <w:trHeight w:val="460"/>
        </w:trPr>
        <w:tc>
          <w:tcPr>
            <w:tcW w:w="1030" w:type="dxa"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068" w:type="dxa"/>
            <w:noWrap/>
            <w:hideMark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3 N1a (1/17) L0 V0 Pn0 </w:t>
            </w:r>
          </w:p>
        </w:tc>
        <w:tc>
          <w:tcPr>
            <w:tcW w:w="915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30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577" w:type="dxa"/>
          </w:tcPr>
          <w:p w:rsidR="002C1720" w:rsidRPr="001878E5" w:rsidRDefault="002C1720" w:rsidP="002C1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78E5">
              <w:rPr>
                <w:rFonts w:ascii="Times New Roman" w:eastAsia="Times New Roman" w:hAnsi="Times New Roman" w:cs="Times New Roman"/>
                <w:sz w:val="24"/>
                <w:szCs w:val="24"/>
              </w:rPr>
              <w:t>LSCC</w:t>
            </w:r>
          </w:p>
        </w:tc>
      </w:tr>
    </w:tbl>
    <w:p w:rsidR="002C1720" w:rsidRPr="001878E5" w:rsidRDefault="002C1720" w:rsidP="002C17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C1720" w:rsidRPr="001878E5" w:rsidRDefault="002C1720" w:rsidP="002C17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C1720" w:rsidRPr="001878E5" w:rsidRDefault="002C1720" w:rsidP="002C1720">
      <w:pPr>
        <w:rPr>
          <w:rFonts w:ascii="Times New Roman" w:hAnsi="Times New Roman" w:cs="Times New Roman"/>
          <w:sz w:val="24"/>
          <w:szCs w:val="24"/>
        </w:rPr>
      </w:pPr>
    </w:p>
    <w:p w:rsidR="002C1720" w:rsidRPr="001878E5" w:rsidRDefault="002C1720" w:rsidP="002C172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C1720" w:rsidRPr="001878E5" w:rsidRDefault="002C1720" w:rsidP="002C1720">
      <w:pPr>
        <w:rPr>
          <w:rFonts w:ascii="Times New Roman" w:hAnsi="Times New Roman" w:cs="Times New Roman"/>
          <w:sz w:val="24"/>
          <w:szCs w:val="24"/>
        </w:rPr>
      </w:pPr>
    </w:p>
    <w:p w:rsidR="002C1720" w:rsidRPr="001878E5" w:rsidRDefault="002C1720" w:rsidP="002C1720">
      <w:pPr>
        <w:rPr>
          <w:rFonts w:ascii="Times New Roman" w:hAnsi="Times New Roman" w:cs="Times New Roman"/>
          <w:sz w:val="24"/>
          <w:szCs w:val="24"/>
        </w:rPr>
      </w:pPr>
    </w:p>
    <w:p w:rsidR="002C1720" w:rsidRPr="001878E5" w:rsidRDefault="002C1720" w:rsidP="002C1720">
      <w:pPr>
        <w:rPr>
          <w:rFonts w:ascii="Times New Roman" w:hAnsi="Times New Roman" w:cs="Times New Roman"/>
          <w:sz w:val="24"/>
          <w:szCs w:val="24"/>
        </w:rPr>
      </w:pPr>
    </w:p>
    <w:p w:rsidR="002C1720" w:rsidRPr="001878E5" w:rsidRDefault="002C1720" w:rsidP="002C172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78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1878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</w:p>
    <w:p w:rsidR="002C1720" w:rsidRPr="001878E5" w:rsidRDefault="002C1720" w:rsidP="002C1720">
      <w:pPr>
        <w:rPr>
          <w:rFonts w:ascii="Times New Roman" w:hAnsi="Times New Roman" w:cs="Times New Roman"/>
          <w:sz w:val="24"/>
          <w:szCs w:val="24"/>
        </w:rPr>
      </w:pPr>
    </w:p>
    <w:p w:rsidR="002C1720" w:rsidRPr="001878E5" w:rsidRDefault="002C1720" w:rsidP="002C17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4DAE9FF6" wp14:editId="3F3B836C">
            <wp:extent cx="5732145" cy="649859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.fig.G3mark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649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74AA" w:rsidRPr="002C1720" w:rsidRDefault="002C1720" w:rsidP="002C1720">
      <w:pPr>
        <w:spacing w:line="360" w:lineRule="auto"/>
        <w:jc w:val="both"/>
        <w:rPr>
          <w:lang w:val="en-IN"/>
        </w:rPr>
      </w:pPr>
      <w:r w:rsidRPr="002C1720">
        <w:rPr>
          <w:rFonts w:ascii="Times New Roman" w:eastAsia="Times New Roman" w:hAnsi="Times New Roman" w:cs="Times New Roman"/>
          <w:b/>
          <w:bCs/>
          <w:lang w:val="en-IN"/>
        </w:rPr>
        <w:t>Suppl. Figure 1: Differences in the collagen area and imaging features of collagen fibres obtained by texture analysis on the F-SHG signal from 2PLSM images.</w:t>
      </w:r>
      <w:r w:rsidRPr="002C1720">
        <w:rPr>
          <w:rFonts w:ascii="Times New Roman" w:eastAsia="Times New Roman" w:hAnsi="Times New Roman" w:cs="Times New Roman"/>
          <w:lang w:val="en-IN"/>
        </w:rPr>
        <w:t xml:space="preserve"> </w:t>
      </w:r>
      <w:r w:rsidRPr="002C1720">
        <w:rPr>
          <w:rFonts w:ascii="Times New Roman" w:hAnsi="Times New Roman" w:cs="Times New Roman"/>
          <w:lang w:val="en-IN"/>
        </w:rPr>
        <w:t>A) Amount of collagen fibres in LSCC (n= 8) is higher than in RSCC (n=9). B) The waviness of the fibres does not change in left and right sided colon cancer. C) Coherence can distinguish the LSCC, which has a higher degree of organisation than the RSCC. D) The low coherence (chaotic) regions in RSCC are higher than LSCC</w:t>
      </w:r>
      <w:r w:rsidRPr="002C1720">
        <w:rPr>
          <w:rFonts w:ascii="Times New Roman" w:eastAsia="Times New Roman" w:hAnsi="Times New Roman" w:cs="Times New Roman"/>
          <w:lang w:val="en-IN"/>
        </w:rPr>
        <w:t xml:space="preserve">. </w:t>
      </w:r>
      <w:r w:rsidRPr="002C1720">
        <w:rPr>
          <w:rFonts w:ascii="Times New Roman" w:hAnsi="Times New Roman" w:cs="Times New Roman"/>
          <w:lang w:val="en-IN"/>
        </w:rPr>
        <w:t>Orange (A-C) and turquois (D) points indicate ROIs from G3 tumour samples</w:t>
      </w:r>
      <w:r w:rsidRPr="002C1720">
        <w:rPr>
          <w:rFonts w:ascii="Times New Roman" w:eastAsia="Times New Roman" w:hAnsi="Times New Roman" w:cs="Times New Roman"/>
          <w:lang w:val="en-IN"/>
        </w:rPr>
        <w:t xml:space="preserve">.  Data is presented as mean ± SD, ** indicates p ≤ 0.01, **** indicates p ≤ 0.0001; ns = not significant. </w:t>
      </w:r>
      <w:bookmarkStart w:id="0" w:name="_GoBack"/>
      <w:bookmarkEnd w:id="0"/>
    </w:p>
    <w:sectPr w:rsidR="005C74AA" w:rsidRPr="002C17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20"/>
    <w:rsid w:val="002C1720"/>
    <w:rsid w:val="00465440"/>
    <w:rsid w:val="005C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7CC11D-5517-4DBB-BEA5-40CB54A51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C172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2C17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markus</cp:lastModifiedBy>
  <cp:revision>1</cp:revision>
  <dcterms:created xsi:type="dcterms:W3CDTF">2024-01-26T17:28:00Z</dcterms:created>
  <dcterms:modified xsi:type="dcterms:W3CDTF">2024-01-26T17:29:00Z</dcterms:modified>
</cp:coreProperties>
</file>